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1B12E0" w14:textId="7A9184F6" w:rsidR="00CA274E" w:rsidRPr="005F0086" w:rsidRDefault="005F0086">
      <w:pPr>
        <w:rPr>
          <w:b/>
          <w:sz w:val="24"/>
          <w:u w:val="single"/>
        </w:rPr>
      </w:pPr>
      <w:r w:rsidRPr="005F0086">
        <w:rPr>
          <w:b/>
          <w:sz w:val="24"/>
          <w:u w:val="single"/>
        </w:rPr>
        <w:t>Appendix</w:t>
      </w:r>
      <w:r w:rsidR="00140FB9">
        <w:rPr>
          <w:b/>
          <w:sz w:val="24"/>
          <w:u w:val="single"/>
        </w:rPr>
        <w:t xml:space="preserve"> A</w:t>
      </w:r>
      <w:bookmarkStart w:id="0" w:name="_GoBack"/>
      <w:bookmarkEnd w:id="0"/>
      <w:r w:rsidRPr="005F0086">
        <w:rPr>
          <w:b/>
          <w:sz w:val="24"/>
          <w:u w:val="single"/>
        </w:rPr>
        <w:t xml:space="preserve"> – Items in Questionnaire and Factor Loading</w:t>
      </w:r>
    </w:p>
    <w:p w14:paraId="74FAB763" w14:textId="515A46AD" w:rsidR="00767A15" w:rsidRDefault="00767A15"/>
    <w:tbl>
      <w:tblPr>
        <w:tblStyle w:val="ListTable6Colorful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2071"/>
        <w:gridCol w:w="9539"/>
        <w:gridCol w:w="1350"/>
      </w:tblGrid>
      <w:tr w:rsidR="00767A15" w14:paraId="0685CE28" w14:textId="77777777" w:rsidTr="001F3C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pct"/>
            <w:shd w:val="clear" w:color="auto" w:fill="FFFFFF" w:themeFill="background1"/>
            <w:vAlign w:val="center"/>
          </w:tcPr>
          <w:p w14:paraId="7B40FDCF" w14:textId="77777777" w:rsidR="00767A15" w:rsidRDefault="00767A15" w:rsidP="001F3C22">
            <w:pPr>
              <w:pStyle w:val="BodyMain"/>
              <w:spacing w:line="240" w:lineRule="auto"/>
              <w:ind w:firstLine="0"/>
              <w:jc w:val="left"/>
            </w:pPr>
            <w:r>
              <w:t>Constructs</w:t>
            </w:r>
          </w:p>
        </w:tc>
        <w:tc>
          <w:tcPr>
            <w:tcW w:w="3680" w:type="pct"/>
            <w:shd w:val="clear" w:color="auto" w:fill="FFFFFF" w:themeFill="background1"/>
            <w:vAlign w:val="center"/>
          </w:tcPr>
          <w:p w14:paraId="0755F6F2" w14:textId="77777777" w:rsidR="00767A15" w:rsidRDefault="00767A15" w:rsidP="001F3C22">
            <w:pPr>
              <w:pStyle w:val="BodyMain"/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tems</w:t>
            </w:r>
          </w:p>
        </w:tc>
        <w:tc>
          <w:tcPr>
            <w:tcW w:w="521" w:type="pct"/>
            <w:shd w:val="clear" w:color="auto" w:fill="FFFFFF" w:themeFill="background1"/>
            <w:vAlign w:val="center"/>
          </w:tcPr>
          <w:p w14:paraId="07EF686D" w14:textId="77777777" w:rsidR="00767A15" w:rsidRDefault="00767A15" w:rsidP="00525A63">
            <w:pPr>
              <w:pStyle w:val="BodyMain"/>
              <w:spacing w:line="240" w:lineRule="auto"/>
              <w:ind w:firstLine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oadings</w:t>
            </w:r>
          </w:p>
        </w:tc>
      </w:tr>
      <w:tr w:rsidR="00E65FB6" w14:paraId="3C11D4D2" w14:textId="77777777" w:rsidTr="00525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pct"/>
            <w:vMerge w:val="restart"/>
            <w:shd w:val="clear" w:color="auto" w:fill="FFFFFF" w:themeFill="background1"/>
          </w:tcPr>
          <w:p w14:paraId="56427C9E" w14:textId="19732AE6" w:rsidR="00E65FB6" w:rsidRDefault="00E65FB6" w:rsidP="00026111">
            <w:pPr>
              <w:pStyle w:val="BodyMain"/>
              <w:spacing w:line="240" w:lineRule="auto"/>
              <w:ind w:firstLine="0"/>
            </w:pPr>
            <w:r>
              <w:t>Modality</w:t>
            </w:r>
          </w:p>
        </w:tc>
        <w:tc>
          <w:tcPr>
            <w:tcW w:w="3680" w:type="pct"/>
            <w:shd w:val="clear" w:color="auto" w:fill="FFFFFF" w:themeFill="background1"/>
            <w:vAlign w:val="center"/>
          </w:tcPr>
          <w:p w14:paraId="4FB39A0E" w14:textId="6B53DC55" w:rsidR="00E65FB6" w:rsidRPr="008A18E9" w:rsidRDefault="00E65FB6" w:rsidP="00E65FB6">
            <w:pPr>
              <w:pStyle w:val="BodyMain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 xml:space="preserve">I browse the Facebook group (group’s name) because I know the content is real and not made up </w:t>
            </w:r>
          </w:p>
        </w:tc>
        <w:tc>
          <w:tcPr>
            <w:tcW w:w="521" w:type="pct"/>
            <w:shd w:val="clear" w:color="auto" w:fill="FFFFFF" w:themeFill="background1"/>
            <w:vAlign w:val="center"/>
          </w:tcPr>
          <w:p w14:paraId="3829F110" w14:textId="3535082F" w:rsidR="00E65FB6" w:rsidRDefault="00E65FB6" w:rsidP="00525A63">
            <w:pPr>
              <w:pStyle w:val="BodyMain"/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070F">
              <w:t>0.7</w:t>
            </w:r>
            <w:r>
              <w:t>3</w:t>
            </w:r>
            <w:r w:rsidR="00525A63">
              <w:t>0</w:t>
            </w:r>
          </w:p>
        </w:tc>
      </w:tr>
      <w:tr w:rsidR="00E65FB6" w14:paraId="370F4742" w14:textId="77777777" w:rsidTr="00525A63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pct"/>
            <w:vMerge/>
            <w:shd w:val="clear" w:color="auto" w:fill="FFFFFF" w:themeFill="background1"/>
          </w:tcPr>
          <w:p w14:paraId="131E463F" w14:textId="77777777" w:rsidR="00E65FB6" w:rsidRDefault="00E65FB6" w:rsidP="00026111">
            <w:pPr>
              <w:pStyle w:val="BodyMain"/>
              <w:spacing w:line="240" w:lineRule="auto"/>
              <w:ind w:firstLine="0"/>
            </w:pPr>
          </w:p>
        </w:tc>
        <w:tc>
          <w:tcPr>
            <w:tcW w:w="3680" w:type="pct"/>
            <w:shd w:val="clear" w:color="auto" w:fill="FFFFFF" w:themeFill="background1"/>
            <w:vAlign w:val="center"/>
          </w:tcPr>
          <w:p w14:paraId="0B799D15" w14:textId="241B79E5" w:rsidR="00E65FB6" w:rsidRPr="008A18E9" w:rsidRDefault="00E65FB6" w:rsidP="00E65FB6">
            <w:pPr>
              <w:pStyle w:val="BodyMain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I browse the Facebook group (group’s name) because it is like communicating face to face</w:t>
            </w:r>
          </w:p>
        </w:tc>
        <w:tc>
          <w:tcPr>
            <w:tcW w:w="521" w:type="pct"/>
            <w:shd w:val="clear" w:color="auto" w:fill="FFFFFF" w:themeFill="background1"/>
            <w:vAlign w:val="center"/>
          </w:tcPr>
          <w:p w14:paraId="538BD8F6" w14:textId="2B4D6E76" w:rsidR="00E65FB6" w:rsidRDefault="00E65FB6" w:rsidP="00525A63">
            <w:pPr>
              <w:pStyle w:val="BodyMain"/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070F">
              <w:t>0.8</w:t>
            </w:r>
            <w:r w:rsidR="00525A63">
              <w:t>38</w:t>
            </w:r>
          </w:p>
        </w:tc>
      </w:tr>
      <w:tr w:rsidR="00E65FB6" w14:paraId="78863969" w14:textId="77777777" w:rsidTr="00CB6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pct"/>
            <w:vMerge/>
            <w:shd w:val="clear" w:color="auto" w:fill="FFFFFF" w:themeFill="background1"/>
          </w:tcPr>
          <w:p w14:paraId="602D8C69" w14:textId="77777777" w:rsidR="00E65FB6" w:rsidRDefault="00E65FB6" w:rsidP="00026111">
            <w:pPr>
              <w:pStyle w:val="BodyMain"/>
              <w:spacing w:line="240" w:lineRule="auto"/>
              <w:ind w:firstLine="0"/>
            </w:pPr>
          </w:p>
        </w:tc>
        <w:tc>
          <w:tcPr>
            <w:tcW w:w="3680" w:type="pct"/>
            <w:shd w:val="clear" w:color="auto" w:fill="FFFFFF" w:themeFill="background1"/>
            <w:vAlign w:val="center"/>
          </w:tcPr>
          <w:p w14:paraId="4E708564" w14:textId="1B3C49C6" w:rsidR="00E65FB6" w:rsidRPr="008A18E9" w:rsidRDefault="00E65FB6" w:rsidP="00E65FB6">
            <w:pPr>
              <w:pStyle w:val="BodyMain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I browse the Facebook group (group’s name) because i</w:t>
            </w:r>
            <w:r w:rsidRPr="00E65FB6">
              <w:rPr>
                <w:color w:val="000000"/>
                <w:szCs w:val="22"/>
              </w:rPr>
              <w:t>t creates the experience of being present in distant environments</w:t>
            </w:r>
          </w:p>
        </w:tc>
        <w:tc>
          <w:tcPr>
            <w:tcW w:w="521" w:type="pct"/>
            <w:shd w:val="clear" w:color="auto" w:fill="FFFFFF" w:themeFill="background1"/>
            <w:vAlign w:val="center"/>
          </w:tcPr>
          <w:p w14:paraId="4DBA20B9" w14:textId="21FFC81A" w:rsidR="00E65FB6" w:rsidRDefault="00E65FB6" w:rsidP="00525A63">
            <w:pPr>
              <w:pStyle w:val="BodyMain"/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070F">
              <w:t>0.7</w:t>
            </w:r>
            <w:r w:rsidR="00525A63">
              <w:t>29</w:t>
            </w:r>
          </w:p>
        </w:tc>
      </w:tr>
      <w:tr w:rsidR="00E65FB6" w14:paraId="1C3269DE" w14:textId="77777777" w:rsidTr="00CB660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pct"/>
            <w:vMerge/>
            <w:shd w:val="clear" w:color="auto" w:fill="FFFFFF" w:themeFill="background1"/>
          </w:tcPr>
          <w:p w14:paraId="38686B2E" w14:textId="77777777" w:rsidR="00E65FB6" w:rsidRDefault="00E65FB6" w:rsidP="00026111">
            <w:pPr>
              <w:pStyle w:val="BodyMain"/>
              <w:spacing w:line="240" w:lineRule="auto"/>
              <w:ind w:firstLine="0"/>
            </w:pPr>
          </w:p>
        </w:tc>
        <w:tc>
          <w:tcPr>
            <w:tcW w:w="3680" w:type="pct"/>
            <w:shd w:val="clear" w:color="auto" w:fill="FFFFFF" w:themeFill="background1"/>
            <w:vAlign w:val="center"/>
          </w:tcPr>
          <w:p w14:paraId="18E4A01A" w14:textId="0CD491D3" w:rsidR="00E65FB6" w:rsidRDefault="00E65FB6" w:rsidP="00E65FB6">
            <w:pPr>
              <w:pStyle w:val="BodyMain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I browse the Facebook group (group’s name) because</w:t>
            </w:r>
            <w:r>
              <w:t xml:space="preserve"> </w:t>
            </w:r>
            <w:r>
              <w:rPr>
                <w:color w:val="000000"/>
                <w:szCs w:val="22"/>
              </w:rPr>
              <w:t>t</w:t>
            </w:r>
            <w:r w:rsidRPr="00E65FB6">
              <w:rPr>
                <w:color w:val="000000"/>
                <w:szCs w:val="22"/>
              </w:rPr>
              <w:t>he experience is very much like real life</w:t>
            </w:r>
          </w:p>
        </w:tc>
        <w:tc>
          <w:tcPr>
            <w:tcW w:w="521" w:type="pct"/>
            <w:shd w:val="clear" w:color="auto" w:fill="FFFFFF" w:themeFill="background1"/>
            <w:vAlign w:val="center"/>
          </w:tcPr>
          <w:p w14:paraId="15DEB780" w14:textId="310301B4" w:rsidR="00E65FB6" w:rsidRPr="00DF070F" w:rsidRDefault="00525A63" w:rsidP="00525A63">
            <w:pPr>
              <w:pStyle w:val="BodyMain"/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24</w:t>
            </w:r>
          </w:p>
        </w:tc>
      </w:tr>
      <w:tr w:rsidR="00E65FB6" w14:paraId="2CAB24FA" w14:textId="77777777" w:rsidTr="00525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pct"/>
            <w:vMerge/>
            <w:shd w:val="clear" w:color="auto" w:fill="FFFFFF" w:themeFill="background1"/>
          </w:tcPr>
          <w:p w14:paraId="508AD40E" w14:textId="77777777" w:rsidR="00E65FB6" w:rsidRDefault="00E65FB6" w:rsidP="00026111">
            <w:pPr>
              <w:pStyle w:val="BodyMain"/>
              <w:spacing w:line="240" w:lineRule="auto"/>
              <w:ind w:firstLine="0"/>
            </w:pPr>
          </w:p>
        </w:tc>
        <w:tc>
          <w:tcPr>
            <w:tcW w:w="3680" w:type="pct"/>
            <w:shd w:val="clear" w:color="auto" w:fill="FFFFFF" w:themeFill="background1"/>
            <w:vAlign w:val="center"/>
          </w:tcPr>
          <w:p w14:paraId="78F5ECBB" w14:textId="25606D01" w:rsidR="00E65FB6" w:rsidRDefault="00E65FB6" w:rsidP="00E65FB6">
            <w:pPr>
              <w:pStyle w:val="BodyMain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I browse the Facebook group (group’s name) because t</w:t>
            </w:r>
            <w:r w:rsidRPr="00E65FB6">
              <w:rPr>
                <w:color w:val="000000"/>
                <w:szCs w:val="22"/>
              </w:rPr>
              <w:t>he experience is unusual</w:t>
            </w:r>
          </w:p>
        </w:tc>
        <w:tc>
          <w:tcPr>
            <w:tcW w:w="521" w:type="pct"/>
            <w:shd w:val="clear" w:color="auto" w:fill="FFFFFF" w:themeFill="background1"/>
            <w:vAlign w:val="center"/>
          </w:tcPr>
          <w:p w14:paraId="0D87C55C" w14:textId="2BD55632" w:rsidR="00E65FB6" w:rsidRPr="00DF070F" w:rsidRDefault="00525A63" w:rsidP="00525A63">
            <w:pPr>
              <w:pStyle w:val="BodyMain"/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63</w:t>
            </w:r>
          </w:p>
        </w:tc>
      </w:tr>
      <w:tr w:rsidR="00E65FB6" w14:paraId="2A4B22B0" w14:textId="77777777" w:rsidTr="00525A63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pct"/>
            <w:vMerge/>
            <w:shd w:val="clear" w:color="auto" w:fill="FFFFFF" w:themeFill="background1"/>
          </w:tcPr>
          <w:p w14:paraId="692B8044" w14:textId="77777777" w:rsidR="00E65FB6" w:rsidRDefault="00E65FB6" w:rsidP="00026111">
            <w:pPr>
              <w:pStyle w:val="BodyMain"/>
              <w:spacing w:line="240" w:lineRule="auto"/>
              <w:ind w:firstLine="0"/>
            </w:pPr>
          </w:p>
        </w:tc>
        <w:tc>
          <w:tcPr>
            <w:tcW w:w="3680" w:type="pct"/>
            <w:shd w:val="clear" w:color="auto" w:fill="FFFFFF" w:themeFill="background1"/>
            <w:vAlign w:val="center"/>
          </w:tcPr>
          <w:p w14:paraId="44E4945C" w14:textId="607607E8" w:rsidR="00E65FB6" w:rsidRDefault="00E65FB6" w:rsidP="00E65FB6">
            <w:pPr>
              <w:pStyle w:val="BodyMain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I browse the Facebook group (group’s name) because t</w:t>
            </w:r>
            <w:r w:rsidRPr="00E65FB6">
              <w:rPr>
                <w:color w:val="000000"/>
                <w:szCs w:val="22"/>
              </w:rPr>
              <w:t>he technology is innovative</w:t>
            </w:r>
          </w:p>
        </w:tc>
        <w:tc>
          <w:tcPr>
            <w:tcW w:w="521" w:type="pct"/>
            <w:shd w:val="clear" w:color="auto" w:fill="FFFFFF" w:themeFill="background1"/>
            <w:vAlign w:val="center"/>
          </w:tcPr>
          <w:p w14:paraId="101C573B" w14:textId="4DE08CFE" w:rsidR="00E65FB6" w:rsidRPr="00DF070F" w:rsidRDefault="00525A63" w:rsidP="00525A63">
            <w:pPr>
              <w:pStyle w:val="BodyMain"/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21</w:t>
            </w:r>
          </w:p>
        </w:tc>
      </w:tr>
      <w:tr w:rsidR="00D10802" w14:paraId="2D9BBBE7" w14:textId="77777777" w:rsidTr="00525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pct"/>
            <w:vMerge w:val="restart"/>
            <w:shd w:val="clear" w:color="auto" w:fill="FFFFFF" w:themeFill="background1"/>
          </w:tcPr>
          <w:p w14:paraId="50557A0A" w14:textId="48884363" w:rsidR="00D10802" w:rsidRDefault="00D10802" w:rsidP="00026111">
            <w:pPr>
              <w:pStyle w:val="BodyMain"/>
              <w:spacing w:line="240" w:lineRule="auto"/>
              <w:ind w:firstLine="0"/>
            </w:pPr>
            <w:r>
              <w:t>Agency</w:t>
            </w:r>
          </w:p>
        </w:tc>
        <w:tc>
          <w:tcPr>
            <w:tcW w:w="3680" w:type="pct"/>
            <w:shd w:val="clear" w:color="auto" w:fill="FFFFFF" w:themeFill="background1"/>
            <w:vAlign w:val="center"/>
          </w:tcPr>
          <w:p w14:paraId="7A37A613" w14:textId="35C56DC8" w:rsidR="00D10802" w:rsidRDefault="00D10802" w:rsidP="00D10802">
            <w:pPr>
              <w:pStyle w:val="BodyMain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I browse the Facebook group (group’s name) because i</w:t>
            </w:r>
            <w:r w:rsidRPr="00D10802">
              <w:rPr>
                <w:color w:val="000000"/>
                <w:szCs w:val="22"/>
              </w:rPr>
              <w:t>t allows me to have my say</w:t>
            </w:r>
          </w:p>
        </w:tc>
        <w:tc>
          <w:tcPr>
            <w:tcW w:w="521" w:type="pct"/>
            <w:shd w:val="clear" w:color="auto" w:fill="FFFFFF" w:themeFill="background1"/>
            <w:vAlign w:val="center"/>
          </w:tcPr>
          <w:p w14:paraId="43EB1BF1" w14:textId="6AFC695B" w:rsidR="00D10802" w:rsidRDefault="00D10802" w:rsidP="00525A63">
            <w:pPr>
              <w:pStyle w:val="BodyMain"/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6D56">
              <w:t>0.8</w:t>
            </w:r>
            <w:r w:rsidR="00525A63">
              <w:t>52</w:t>
            </w:r>
          </w:p>
        </w:tc>
      </w:tr>
      <w:tr w:rsidR="00D10802" w14:paraId="47DDBAAE" w14:textId="77777777" w:rsidTr="00CB6602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pct"/>
            <w:vMerge/>
            <w:shd w:val="clear" w:color="auto" w:fill="FFFFFF" w:themeFill="background1"/>
          </w:tcPr>
          <w:p w14:paraId="4A844E1B" w14:textId="77777777" w:rsidR="00D10802" w:rsidRDefault="00D10802" w:rsidP="00026111">
            <w:pPr>
              <w:pStyle w:val="BodyMain"/>
              <w:spacing w:line="240" w:lineRule="auto"/>
              <w:ind w:firstLine="0"/>
            </w:pPr>
          </w:p>
        </w:tc>
        <w:tc>
          <w:tcPr>
            <w:tcW w:w="3680" w:type="pct"/>
            <w:shd w:val="clear" w:color="auto" w:fill="FFFFFF" w:themeFill="background1"/>
            <w:vAlign w:val="center"/>
          </w:tcPr>
          <w:p w14:paraId="50B53CB2" w14:textId="29689C24" w:rsidR="00D10802" w:rsidRDefault="00D10802" w:rsidP="00D10802">
            <w:pPr>
              <w:pStyle w:val="BodyMain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I browse the Facebook group (group’s name) because i</w:t>
            </w:r>
            <w:r w:rsidRPr="00D10802">
              <w:rPr>
                <w:color w:val="000000"/>
                <w:szCs w:val="22"/>
              </w:rPr>
              <w:t>t allows me to send my thoughts to many others</w:t>
            </w:r>
          </w:p>
        </w:tc>
        <w:tc>
          <w:tcPr>
            <w:tcW w:w="521" w:type="pct"/>
            <w:shd w:val="clear" w:color="auto" w:fill="FFFFFF" w:themeFill="background1"/>
            <w:vAlign w:val="center"/>
          </w:tcPr>
          <w:p w14:paraId="53E65F2A" w14:textId="1B90A531" w:rsidR="00D10802" w:rsidRDefault="00D10802" w:rsidP="00525A63">
            <w:pPr>
              <w:pStyle w:val="BodyMain"/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6D56">
              <w:t>0.7</w:t>
            </w:r>
            <w:r w:rsidR="00525A63">
              <w:t>43</w:t>
            </w:r>
          </w:p>
        </w:tc>
      </w:tr>
      <w:tr w:rsidR="00D10802" w14:paraId="4E5D3D9E" w14:textId="77777777" w:rsidTr="00525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pct"/>
            <w:vMerge/>
            <w:shd w:val="clear" w:color="auto" w:fill="FFFFFF" w:themeFill="background1"/>
          </w:tcPr>
          <w:p w14:paraId="204F78AF" w14:textId="77777777" w:rsidR="00D10802" w:rsidRDefault="00D10802" w:rsidP="00026111">
            <w:pPr>
              <w:pStyle w:val="BodyMain"/>
              <w:spacing w:line="240" w:lineRule="auto"/>
              <w:ind w:firstLine="0"/>
            </w:pPr>
          </w:p>
        </w:tc>
        <w:tc>
          <w:tcPr>
            <w:tcW w:w="3680" w:type="pct"/>
            <w:shd w:val="clear" w:color="auto" w:fill="FFFFFF" w:themeFill="background1"/>
            <w:vAlign w:val="center"/>
          </w:tcPr>
          <w:p w14:paraId="23D59264" w14:textId="116032F0" w:rsidR="00D10802" w:rsidRDefault="00D10802" w:rsidP="00D10802">
            <w:pPr>
              <w:pStyle w:val="BodyMain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I browse the Facebook group (group’s name) because i</w:t>
            </w:r>
            <w:r w:rsidRPr="00D10802">
              <w:rPr>
                <w:color w:val="000000"/>
                <w:szCs w:val="22"/>
              </w:rPr>
              <w:t xml:space="preserve">t gives me the power to broadcast to </w:t>
            </w:r>
            <w:r>
              <w:rPr>
                <w:color w:val="000000"/>
                <w:szCs w:val="22"/>
              </w:rPr>
              <w:t>the group’s member</w:t>
            </w:r>
          </w:p>
        </w:tc>
        <w:tc>
          <w:tcPr>
            <w:tcW w:w="521" w:type="pct"/>
            <w:shd w:val="clear" w:color="auto" w:fill="FFFFFF" w:themeFill="background1"/>
            <w:vAlign w:val="center"/>
          </w:tcPr>
          <w:p w14:paraId="535DBE60" w14:textId="7C2F2654" w:rsidR="00D10802" w:rsidRDefault="00D10802" w:rsidP="00525A63">
            <w:pPr>
              <w:pStyle w:val="BodyMain"/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6D56">
              <w:t>0.</w:t>
            </w:r>
            <w:r>
              <w:t>7</w:t>
            </w:r>
            <w:r w:rsidR="00525A63">
              <w:t>61</w:t>
            </w:r>
          </w:p>
        </w:tc>
      </w:tr>
      <w:tr w:rsidR="00D10802" w14:paraId="37F63202" w14:textId="77777777" w:rsidTr="00525A63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pct"/>
            <w:vMerge/>
            <w:shd w:val="clear" w:color="auto" w:fill="FFFFFF" w:themeFill="background1"/>
          </w:tcPr>
          <w:p w14:paraId="6A11C0F2" w14:textId="77777777" w:rsidR="00D10802" w:rsidRDefault="00D10802" w:rsidP="00026111">
            <w:pPr>
              <w:pStyle w:val="BodyMain"/>
              <w:spacing w:line="240" w:lineRule="auto"/>
              <w:ind w:firstLine="0"/>
            </w:pPr>
          </w:p>
        </w:tc>
        <w:tc>
          <w:tcPr>
            <w:tcW w:w="3680" w:type="pct"/>
            <w:shd w:val="clear" w:color="auto" w:fill="FFFFFF" w:themeFill="background1"/>
            <w:vAlign w:val="center"/>
          </w:tcPr>
          <w:p w14:paraId="4623E8FE" w14:textId="76146208" w:rsidR="00D10802" w:rsidRDefault="00D10802" w:rsidP="00E65FB6">
            <w:pPr>
              <w:pStyle w:val="BodyMain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 xml:space="preserve">I browse the Facebook group (group’s name) because it </w:t>
            </w:r>
            <w:r w:rsidRPr="00D10802">
              <w:rPr>
                <w:color w:val="000000"/>
                <w:szCs w:val="22"/>
              </w:rPr>
              <w:t>allows me to set my preferences</w:t>
            </w:r>
          </w:p>
        </w:tc>
        <w:tc>
          <w:tcPr>
            <w:tcW w:w="521" w:type="pct"/>
            <w:shd w:val="clear" w:color="auto" w:fill="FFFFFF" w:themeFill="background1"/>
            <w:vAlign w:val="center"/>
          </w:tcPr>
          <w:p w14:paraId="6AAE3362" w14:textId="624A0575" w:rsidR="00D10802" w:rsidRDefault="00D10802" w:rsidP="00525A63">
            <w:pPr>
              <w:pStyle w:val="BodyMain"/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6D56">
              <w:t>0.8</w:t>
            </w:r>
            <w:r w:rsidR="00525A63">
              <w:t>05</w:t>
            </w:r>
          </w:p>
        </w:tc>
      </w:tr>
      <w:tr w:rsidR="00D10802" w14:paraId="48F0F722" w14:textId="77777777" w:rsidTr="00525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pct"/>
            <w:vMerge/>
            <w:shd w:val="clear" w:color="auto" w:fill="FFFFFF" w:themeFill="background1"/>
          </w:tcPr>
          <w:p w14:paraId="7AE956C8" w14:textId="77777777" w:rsidR="00D10802" w:rsidRDefault="00D10802" w:rsidP="00026111">
            <w:pPr>
              <w:pStyle w:val="BodyMain"/>
              <w:spacing w:line="240" w:lineRule="auto"/>
              <w:ind w:firstLine="0"/>
            </w:pPr>
          </w:p>
        </w:tc>
        <w:tc>
          <w:tcPr>
            <w:tcW w:w="3680" w:type="pct"/>
            <w:shd w:val="clear" w:color="auto" w:fill="FFFFFF" w:themeFill="background1"/>
            <w:vAlign w:val="center"/>
          </w:tcPr>
          <w:p w14:paraId="64B3319D" w14:textId="3D47E48D" w:rsidR="00D10802" w:rsidRDefault="00D10802" w:rsidP="00E65FB6">
            <w:pPr>
              <w:pStyle w:val="BodyMain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 xml:space="preserve">I browse the Facebook group (group’s name) because it </w:t>
            </w:r>
            <w:r w:rsidRPr="00D10802">
              <w:rPr>
                <w:color w:val="000000"/>
                <w:szCs w:val="22"/>
              </w:rPr>
              <w:t>features content that is a true reflection of myself</w:t>
            </w:r>
          </w:p>
        </w:tc>
        <w:tc>
          <w:tcPr>
            <w:tcW w:w="521" w:type="pct"/>
            <w:shd w:val="clear" w:color="auto" w:fill="FFFFFF" w:themeFill="background1"/>
            <w:vAlign w:val="center"/>
          </w:tcPr>
          <w:p w14:paraId="498330B9" w14:textId="6F29E532" w:rsidR="00D10802" w:rsidRDefault="00D10802" w:rsidP="00525A63">
            <w:pPr>
              <w:pStyle w:val="BodyMain"/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</w:t>
            </w:r>
            <w:r w:rsidR="00525A63">
              <w:t>22</w:t>
            </w:r>
          </w:p>
        </w:tc>
      </w:tr>
      <w:tr w:rsidR="00D10802" w14:paraId="17FD5E33" w14:textId="77777777" w:rsidTr="00525A63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pct"/>
            <w:vMerge/>
            <w:shd w:val="clear" w:color="auto" w:fill="FFFFFF" w:themeFill="background1"/>
          </w:tcPr>
          <w:p w14:paraId="78438899" w14:textId="77777777" w:rsidR="00D10802" w:rsidRDefault="00D10802" w:rsidP="00026111">
            <w:pPr>
              <w:pStyle w:val="BodyMain"/>
              <w:spacing w:line="240" w:lineRule="auto"/>
              <w:ind w:firstLine="0"/>
            </w:pPr>
          </w:p>
        </w:tc>
        <w:tc>
          <w:tcPr>
            <w:tcW w:w="3680" w:type="pct"/>
            <w:shd w:val="clear" w:color="auto" w:fill="FFFFFF" w:themeFill="background1"/>
            <w:vAlign w:val="center"/>
          </w:tcPr>
          <w:p w14:paraId="51DC45AD" w14:textId="48F37CCE" w:rsidR="00D10802" w:rsidRDefault="00D10802" w:rsidP="00E65FB6">
            <w:pPr>
              <w:pStyle w:val="BodyMain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I browse the Facebook group (group’s name) because it allow me to share information with others</w:t>
            </w:r>
          </w:p>
        </w:tc>
        <w:tc>
          <w:tcPr>
            <w:tcW w:w="521" w:type="pct"/>
            <w:shd w:val="clear" w:color="auto" w:fill="FFFFFF" w:themeFill="background1"/>
            <w:vAlign w:val="center"/>
          </w:tcPr>
          <w:p w14:paraId="0A69CD80" w14:textId="2252CE5C" w:rsidR="00D10802" w:rsidRDefault="00525A63" w:rsidP="00525A63">
            <w:pPr>
              <w:pStyle w:val="BodyMain"/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74</w:t>
            </w:r>
          </w:p>
        </w:tc>
      </w:tr>
      <w:tr w:rsidR="00D10802" w14:paraId="0EEBDBD4" w14:textId="77777777" w:rsidTr="00525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pct"/>
            <w:vMerge w:val="restart"/>
            <w:shd w:val="clear" w:color="auto" w:fill="FFFFFF" w:themeFill="background1"/>
          </w:tcPr>
          <w:p w14:paraId="5F45A998" w14:textId="7D80A214" w:rsidR="00D10802" w:rsidRDefault="00D10802" w:rsidP="00026111">
            <w:pPr>
              <w:pStyle w:val="BodyMain"/>
              <w:spacing w:line="240" w:lineRule="auto"/>
              <w:ind w:firstLine="0"/>
            </w:pPr>
            <w:r>
              <w:lastRenderedPageBreak/>
              <w:t>Interactivity</w:t>
            </w:r>
          </w:p>
        </w:tc>
        <w:tc>
          <w:tcPr>
            <w:tcW w:w="3680" w:type="pct"/>
            <w:shd w:val="clear" w:color="auto" w:fill="FFFFFF" w:themeFill="background1"/>
            <w:vAlign w:val="center"/>
          </w:tcPr>
          <w:p w14:paraId="0E8808AF" w14:textId="38AF6EC1" w:rsidR="00D10802" w:rsidRPr="00AD4DE1" w:rsidRDefault="00D10802" w:rsidP="00E65FB6">
            <w:pPr>
              <w:pStyle w:val="BodyMain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 xml:space="preserve">I browse the Facebook group (group’s name) because I </w:t>
            </w:r>
            <w:r w:rsidRPr="00D10802">
              <w:rPr>
                <w:color w:val="000000"/>
                <w:szCs w:val="22"/>
              </w:rPr>
              <w:t>feel active when I use it</w:t>
            </w:r>
          </w:p>
        </w:tc>
        <w:tc>
          <w:tcPr>
            <w:tcW w:w="521" w:type="pct"/>
            <w:shd w:val="clear" w:color="auto" w:fill="FFFFFF" w:themeFill="background1"/>
            <w:vAlign w:val="center"/>
          </w:tcPr>
          <w:p w14:paraId="13C1DA99" w14:textId="4A361D99" w:rsidR="00D10802" w:rsidRDefault="00D10802" w:rsidP="00525A63">
            <w:pPr>
              <w:pStyle w:val="BodyMain"/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6EA6">
              <w:t>0.8</w:t>
            </w:r>
            <w:r w:rsidR="00525A63">
              <w:t>28</w:t>
            </w:r>
          </w:p>
        </w:tc>
      </w:tr>
      <w:tr w:rsidR="00D10802" w14:paraId="09A9151F" w14:textId="77777777" w:rsidTr="00525A63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pct"/>
            <w:vMerge/>
            <w:shd w:val="clear" w:color="auto" w:fill="FFFFFF" w:themeFill="background1"/>
          </w:tcPr>
          <w:p w14:paraId="095D08FE" w14:textId="77777777" w:rsidR="00D10802" w:rsidRDefault="00D10802" w:rsidP="00026111">
            <w:pPr>
              <w:pStyle w:val="BodyMain"/>
              <w:spacing w:line="240" w:lineRule="auto"/>
              <w:ind w:firstLine="0"/>
            </w:pPr>
          </w:p>
        </w:tc>
        <w:tc>
          <w:tcPr>
            <w:tcW w:w="3680" w:type="pct"/>
            <w:shd w:val="clear" w:color="auto" w:fill="FFFFFF" w:themeFill="background1"/>
            <w:vAlign w:val="center"/>
          </w:tcPr>
          <w:p w14:paraId="512EBBDC" w14:textId="30B3489E" w:rsidR="00D10802" w:rsidRPr="00AD4DE1" w:rsidRDefault="00D10802" w:rsidP="00D10802">
            <w:pPr>
              <w:pStyle w:val="BodyMain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I browse the Facebook group (group’s name) because i</w:t>
            </w:r>
            <w:r w:rsidRPr="00D10802">
              <w:rPr>
                <w:color w:val="000000"/>
                <w:szCs w:val="22"/>
              </w:rPr>
              <w:t>t gives me control</w:t>
            </w:r>
          </w:p>
        </w:tc>
        <w:tc>
          <w:tcPr>
            <w:tcW w:w="521" w:type="pct"/>
            <w:shd w:val="clear" w:color="auto" w:fill="FFFFFF" w:themeFill="background1"/>
            <w:vAlign w:val="center"/>
          </w:tcPr>
          <w:p w14:paraId="08E9BA9F" w14:textId="1355335F" w:rsidR="00D10802" w:rsidRDefault="00D10802" w:rsidP="00525A63">
            <w:pPr>
              <w:pStyle w:val="BodyMain"/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6EA6">
              <w:t>0.</w:t>
            </w:r>
            <w:r w:rsidR="00525A63">
              <w:t>780</w:t>
            </w:r>
          </w:p>
        </w:tc>
      </w:tr>
      <w:tr w:rsidR="00D10802" w14:paraId="1E1B2F35" w14:textId="77777777" w:rsidTr="00525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pct"/>
            <w:vMerge/>
            <w:shd w:val="clear" w:color="auto" w:fill="FFFFFF" w:themeFill="background1"/>
          </w:tcPr>
          <w:p w14:paraId="369BF1F2" w14:textId="77777777" w:rsidR="00D10802" w:rsidRDefault="00D10802" w:rsidP="00026111">
            <w:pPr>
              <w:pStyle w:val="BodyMain"/>
              <w:spacing w:line="240" w:lineRule="auto"/>
              <w:ind w:firstLine="0"/>
            </w:pPr>
          </w:p>
        </w:tc>
        <w:tc>
          <w:tcPr>
            <w:tcW w:w="3680" w:type="pct"/>
            <w:shd w:val="clear" w:color="auto" w:fill="FFFFFF" w:themeFill="background1"/>
            <w:vAlign w:val="center"/>
          </w:tcPr>
          <w:p w14:paraId="179DA6C9" w14:textId="31A651D4" w:rsidR="00D10802" w:rsidRPr="00AD4DE1" w:rsidRDefault="00D10802" w:rsidP="00D10802">
            <w:pPr>
              <w:pStyle w:val="BodyMain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 xml:space="preserve">I browse the Facebook group (group’s name) because </w:t>
            </w:r>
            <w:r w:rsidRPr="00D10802">
              <w:rPr>
                <w:color w:val="000000"/>
                <w:szCs w:val="22"/>
              </w:rPr>
              <w:t xml:space="preserve">I am able to control my interaction with </w:t>
            </w:r>
            <w:r>
              <w:rPr>
                <w:color w:val="000000"/>
                <w:szCs w:val="22"/>
              </w:rPr>
              <w:t>others using the interface</w:t>
            </w:r>
          </w:p>
        </w:tc>
        <w:tc>
          <w:tcPr>
            <w:tcW w:w="521" w:type="pct"/>
            <w:shd w:val="clear" w:color="auto" w:fill="FFFFFF" w:themeFill="background1"/>
            <w:vAlign w:val="center"/>
          </w:tcPr>
          <w:p w14:paraId="161426A4" w14:textId="53B65AEA" w:rsidR="00D10802" w:rsidRDefault="00D10802" w:rsidP="00525A63">
            <w:pPr>
              <w:pStyle w:val="BodyMain"/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6EA6">
              <w:t>0.</w:t>
            </w:r>
            <w:r>
              <w:t>8</w:t>
            </w:r>
            <w:r w:rsidR="00525A63">
              <w:t>14</w:t>
            </w:r>
          </w:p>
        </w:tc>
      </w:tr>
      <w:tr w:rsidR="00D10802" w14:paraId="1BEEBCE9" w14:textId="77777777" w:rsidTr="00525A63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pct"/>
            <w:vMerge/>
            <w:shd w:val="clear" w:color="auto" w:fill="FFFFFF" w:themeFill="background1"/>
          </w:tcPr>
          <w:p w14:paraId="13EEBEA0" w14:textId="77777777" w:rsidR="00D10802" w:rsidRDefault="00D10802" w:rsidP="00026111">
            <w:pPr>
              <w:pStyle w:val="BodyMain"/>
              <w:spacing w:line="240" w:lineRule="auto"/>
              <w:ind w:firstLine="0"/>
            </w:pPr>
          </w:p>
        </w:tc>
        <w:tc>
          <w:tcPr>
            <w:tcW w:w="3680" w:type="pct"/>
            <w:shd w:val="clear" w:color="auto" w:fill="FFFFFF" w:themeFill="background1"/>
            <w:vAlign w:val="center"/>
          </w:tcPr>
          <w:p w14:paraId="4913C6B5" w14:textId="36C63C71" w:rsidR="00D10802" w:rsidRPr="00AD4DE1" w:rsidRDefault="00D10802" w:rsidP="00E65FB6">
            <w:pPr>
              <w:pStyle w:val="BodyMain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 xml:space="preserve">I browse the Facebook group (group’s name) because </w:t>
            </w:r>
            <w:r w:rsidRPr="00D10802">
              <w:rPr>
                <w:color w:val="000000"/>
                <w:szCs w:val="22"/>
              </w:rPr>
              <w:t>I can specify my needs and preferences</w:t>
            </w:r>
          </w:p>
        </w:tc>
        <w:tc>
          <w:tcPr>
            <w:tcW w:w="521" w:type="pct"/>
            <w:shd w:val="clear" w:color="auto" w:fill="FFFFFF" w:themeFill="background1"/>
            <w:vAlign w:val="center"/>
          </w:tcPr>
          <w:p w14:paraId="16BAEBA4" w14:textId="3C91FD2A" w:rsidR="00D10802" w:rsidRDefault="00D10802" w:rsidP="00525A63">
            <w:pPr>
              <w:pStyle w:val="BodyMain"/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6EA6">
              <w:t>0.8</w:t>
            </w:r>
            <w:r w:rsidR="00525A63">
              <w:t>41</w:t>
            </w:r>
          </w:p>
        </w:tc>
      </w:tr>
      <w:tr w:rsidR="00D10802" w14:paraId="715A19AB" w14:textId="77777777" w:rsidTr="00525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pct"/>
            <w:vMerge/>
            <w:shd w:val="clear" w:color="auto" w:fill="FFFFFF" w:themeFill="background1"/>
          </w:tcPr>
          <w:p w14:paraId="30D1F151" w14:textId="77777777" w:rsidR="00D10802" w:rsidRDefault="00D10802" w:rsidP="00026111">
            <w:pPr>
              <w:pStyle w:val="BodyMain"/>
              <w:spacing w:line="240" w:lineRule="auto"/>
              <w:ind w:firstLine="0"/>
            </w:pPr>
          </w:p>
        </w:tc>
        <w:tc>
          <w:tcPr>
            <w:tcW w:w="3680" w:type="pct"/>
            <w:shd w:val="clear" w:color="auto" w:fill="FFFFFF" w:themeFill="background1"/>
            <w:vAlign w:val="center"/>
          </w:tcPr>
          <w:p w14:paraId="01236C86" w14:textId="52D194A5" w:rsidR="00D10802" w:rsidRPr="00D10802" w:rsidRDefault="00D10802" w:rsidP="00D10802">
            <w:pPr>
              <w:pStyle w:val="BodyMain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I browse the Facebook group (group’s name) because </w:t>
            </w:r>
            <w:r w:rsidRPr="00D10802">
              <w:rPr>
                <w:color w:val="000000"/>
                <w:szCs w:val="22"/>
              </w:rPr>
              <w:t>I get to do a lot of things on it</w:t>
            </w:r>
          </w:p>
        </w:tc>
        <w:tc>
          <w:tcPr>
            <w:tcW w:w="521" w:type="pct"/>
            <w:shd w:val="clear" w:color="auto" w:fill="FFFFFF" w:themeFill="background1"/>
            <w:vAlign w:val="center"/>
          </w:tcPr>
          <w:p w14:paraId="4706F7B8" w14:textId="07536100" w:rsidR="00D10802" w:rsidRDefault="00D10802" w:rsidP="00525A63">
            <w:pPr>
              <w:pStyle w:val="BodyMain"/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6EA6">
              <w:t>0.</w:t>
            </w:r>
            <w:r w:rsidR="00525A63">
              <w:t>792</w:t>
            </w:r>
          </w:p>
        </w:tc>
      </w:tr>
      <w:tr w:rsidR="00767A15" w14:paraId="4764BA97" w14:textId="77777777" w:rsidTr="00525A63">
        <w:trPr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pct"/>
            <w:vMerge w:val="restart"/>
            <w:shd w:val="clear" w:color="auto" w:fill="FFFFFF" w:themeFill="background1"/>
          </w:tcPr>
          <w:p w14:paraId="2897B9E5" w14:textId="7B738F9A" w:rsidR="00767A15" w:rsidRDefault="00026111" w:rsidP="00026111">
            <w:pPr>
              <w:pStyle w:val="BodyMain"/>
              <w:spacing w:line="240" w:lineRule="auto"/>
              <w:ind w:firstLine="0"/>
            </w:pPr>
            <w:r>
              <w:t>Navigability</w:t>
            </w:r>
          </w:p>
        </w:tc>
        <w:tc>
          <w:tcPr>
            <w:tcW w:w="3680" w:type="pct"/>
            <w:shd w:val="clear" w:color="auto" w:fill="FFFFFF" w:themeFill="background1"/>
            <w:vAlign w:val="center"/>
          </w:tcPr>
          <w:p w14:paraId="5FC35AEF" w14:textId="0BFD391B" w:rsidR="00767A15" w:rsidRPr="00945164" w:rsidRDefault="00D10802" w:rsidP="00343740">
            <w:pPr>
              <w:pStyle w:val="BodyMain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I browse the Facebook group (group’s name) because</w:t>
            </w:r>
            <w:r w:rsidR="00343740">
              <w:rPr>
                <w:color w:val="000000"/>
                <w:szCs w:val="22"/>
              </w:rPr>
              <w:t xml:space="preserve"> i</w:t>
            </w:r>
            <w:r w:rsidR="00343740" w:rsidRPr="00343740">
              <w:rPr>
                <w:color w:val="000000"/>
                <w:szCs w:val="22"/>
              </w:rPr>
              <w:t>t allows me to obtain a wide variety of information</w:t>
            </w:r>
          </w:p>
        </w:tc>
        <w:tc>
          <w:tcPr>
            <w:tcW w:w="521" w:type="pct"/>
            <w:shd w:val="clear" w:color="auto" w:fill="FFFFFF" w:themeFill="background1"/>
            <w:vAlign w:val="center"/>
          </w:tcPr>
          <w:p w14:paraId="64846D5F" w14:textId="19EC5F80" w:rsidR="00767A15" w:rsidRPr="00086EA6" w:rsidRDefault="00767A15" w:rsidP="00525A63">
            <w:pPr>
              <w:pStyle w:val="BodyMain"/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3A23">
              <w:t>0.8</w:t>
            </w:r>
            <w:r w:rsidR="00525A63">
              <w:t>19</w:t>
            </w:r>
          </w:p>
        </w:tc>
      </w:tr>
      <w:tr w:rsidR="00767A15" w14:paraId="5695BE78" w14:textId="77777777" w:rsidTr="00525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pct"/>
            <w:vMerge/>
            <w:shd w:val="clear" w:color="auto" w:fill="FFFFFF" w:themeFill="background1"/>
          </w:tcPr>
          <w:p w14:paraId="7E570DF7" w14:textId="77777777" w:rsidR="00767A15" w:rsidRDefault="00767A15" w:rsidP="00026111">
            <w:pPr>
              <w:pStyle w:val="BodyMain"/>
              <w:spacing w:line="240" w:lineRule="auto"/>
              <w:ind w:firstLine="0"/>
            </w:pPr>
          </w:p>
        </w:tc>
        <w:tc>
          <w:tcPr>
            <w:tcW w:w="3680" w:type="pct"/>
            <w:shd w:val="clear" w:color="auto" w:fill="FFFFFF" w:themeFill="background1"/>
            <w:vAlign w:val="center"/>
          </w:tcPr>
          <w:p w14:paraId="6CBFB823" w14:textId="7A60A137" w:rsidR="00767A15" w:rsidRPr="00945164" w:rsidRDefault="00D10802" w:rsidP="00343740">
            <w:pPr>
              <w:pStyle w:val="BodyMain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I browse the Facebook group (group’s name) because</w:t>
            </w:r>
            <w:r w:rsidR="00343740">
              <w:rPr>
                <w:color w:val="000000"/>
                <w:szCs w:val="22"/>
              </w:rPr>
              <w:t xml:space="preserve"> i</w:t>
            </w:r>
            <w:r w:rsidR="00343740" w:rsidRPr="00343740">
              <w:rPr>
                <w:color w:val="000000"/>
                <w:szCs w:val="22"/>
              </w:rPr>
              <w:t>t allows me to browse freely</w:t>
            </w:r>
          </w:p>
        </w:tc>
        <w:tc>
          <w:tcPr>
            <w:tcW w:w="521" w:type="pct"/>
            <w:shd w:val="clear" w:color="auto" w:fill="FFFFFF" w:themeFill="background1"/>
            <w:vAlign w:val="center"/>
          </w:tcPr>
          <w:p w14:paraId="1207F6DA" w14:textId="763C7268" w:rsidR="00767A15" w:rsidRPr="00086EA6" w:rsidRDefault="00767A15" w:rsidP="00525A63">
            <w:pPr>
              <w:pStyle w:val="BodyMain"/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3A23">
              <w:t>0.7</w:t>
            </w:r>
            <w:r w:rsidR="00525A63">
              <w:t>72</w:t>
            </w:r>
          </w:p>
        </w:tc>
      </w:tr>
      <w:tr w:rsidR="00767A15" w14:paraId="3A10BBFA" w14:textId="77777777" w:rsidTr="00525A63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pct"/>
            <w:vMerge/>
            <w:shd w:val="clear" w:color="auto" w:fill="FFFFFF" w:themeFill="background1"/>
          </w:tcPr>
          <w:p w14:paraId="49B8E10D" w14:textId="77777777" w:rsidR="00767A15" w:rsidRDefault="00767A15" w:rsidP="00026111">
            <w:pPr>
              <w:pStyle w:val="BodyMain"/>
              <w:spacing w:line="240" w:lineRule="auto"/>
              <w:ind w:firstLine="0"/>
            </w:pPr>
          </w:p>
        </w:tc>
        <w:tc>
          <w:tcPr>
            <w:tcW w:w="3680" w:type="pct"/>
            <w:shd w:val="clear" w:color="auto" w:fill="FFFFFF" w:themeFill="background1"/>
            <w:vAlign w:val="center"/>
          </w:tcPr>
          <w:p w14:paraId="549E994C" w14:textId="6287C3B1" w:rsidR="00767A15" w:rsidRPr="00945164" w:rsidRDefault="00D10802" w:rsidP="00343740">
            <w:pPr>
              <w:pStyle w:val="BodyMain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I browse the Facebook group (group’s name) because</w:t>
            </w:r>
            <w:r w:rsidR="00343740">
              <w:rPr>
                <w:color w:val="000000"/>
                <w:szCs w:val="22"/>
              </w:rPr>
              <w:t xml:space="preserve"> i</w:t>
            </w:r>
            <w:r w:rsidR="00343740" w:rsidRPr="00343740">
              <w:rPr>
                <w:color w:val="000000"/>
                <w:szCs w:val="22"/>
              </w:rPr>
              <w:t>t is fun to explore</w:t>
            </w:r>
          </w:p>
        </w:tc>
        <w:tc>
          <w:tcPr>
            <w:tcW w:w="521" w:type="pct"/>
            <w:shd w:val="clear" w:color="auto" w:fill="FFFFFF" w:themeFill="background1"/>
            <w:vAlign w:val="center"/>
          </w:tcPr>
          <w:p w14:paraId="636BCFD3" w14:textId="64058141" w:rsidR="00767A15" w:rsidRPr="00086EA6" w:rsidRDefault="00767A15" w:rsidP="00525A63">
            <w:pPr>
              <w:pStyle w:val="BodyMain"/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3A23">
              <w:t>0.</w:t>
            </w:r>
            <w:r>
              <w:t>8</w:t>
            </w:r>
            <w:r w:rsidR="00525A63">
              <w:t>10</w:t>
            </w:r>
          </w:p>
        </w:tc>
      </w:tr>
      <w:tr w:rsidR="00767A15" w14:paraId="6DE917BE" w14:textId="77777777" w:rsidTr="00525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pct"/>
            <w:vMerge/>
            <w:shd w:val="clear" w:color="auto" w:fill="FFFFFF" w:themeFill="background1"/>
          </w:tcPr>
          <w:p w14:paraId="2F0835FF" w14:textId="77777777" w:rsidR="00767A15" w:rsidRDefault="00767A15" w:rsidP="00026111">
            <w:pPr>
              <w:pStyle w:val="BodyMain"/>
              <w:spacing w:line="240" w:lineRule="auto"/>
              <w:ind w:firstLine="0"/>
            </w:pPr>
          </w:p>
        </w:tc>
        <w:tc>
          <w:tcPr>
            <w:tcW w:w="3680" w:type="pct"/>
            <w:shd w:val="clear" w:color="auto" w:fill="FFFFFF" w:themeFill="background1"/>
            <w:vAlign w:val="center"/>
          </w:tcPr>
          <w:p w14:paraId="690C38BF" w14:textId="3A21028A" w:rsidR="00767A15" w:rsidRPr="00945164" w:rsidRDefault="00D10802" w:rsidP="00343740">
            <w:pPr>
              <w:pStyle w:val="BodyMain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I browse the Facebook group (group’s name) because</w:t>
            </w:r>
            <w:r w:rsidR="00343740">
              <w:rPr>
                <w:color w:val="000000"/>
                <w:szCs w:val="22"/>
              </w:rPr>
              <w:t xml:space="preserve"> t</w:t>
            </w:r>
            <w:r w:rsidR="00343740" w:rsidRPr="00343740">
              <w:rPr>
                <w:color w:val="000000"/>
                <w:szCs w:val="22"/>
              </w:rPr>
              <w:t>he interface helps me every step of the way</w:t>
            </w:r>
          </w:p>
        </w:tc>
        <w:tc>
          <w:tcPr>
            <w:tcW w:w="521" w:type="pct"/>
            <w:shd w:val="clear" w:color="auto" w:fill="FFFFFF" w:themeFill="background1"/>
            <w:vAlign w:val="center"/>
          </w:tcPr>
          <w:p w14:paraId="14E9F1AC" w14:textId="7F718D37" w:rsidR="00767A15" w:rsidRPr="00086EA6" w:rsidRDefault="00767A15" w:rsidP="00525A63">
            <w:pPr>
              <w:pStyle w:val="BodyMain"/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3A23">
              <w:t>0.7</w:t>
            </w:r>
            <w:r w:rsidR="00525A63">
              <w:t>18</w:t>
            </w:r>
          </w:p>
        </w:tc>
      </w:tr>
      <w:tr w:rsidR="00767A15" w14:paraId="30693DF9" w14:textId="77777777" w:rsidTr="00525A63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pct"/>
            <w:vMerge/>
            <w:shd w:val="clear" w:color="auto" w:fill="FFFFFF" w:themeFill="background1"/>
          </w:tcPr>
          <w:p w14:paraId="2240C012" w14:textId="77777777" w:rsidR="00767A15" w:rsidRDefault="00767A15" w:rsidP="00026111">
            <w:pPr>
              <w:pStyle w:val="BodyMain"/>
              <w:spacing w:line="240" w:lineRule="auto"/>
              <w:ind w:firstLine="0"/>
            </w:pPr>
          </w:p>
        </w:tc>
        <w:tc>
          <w:tcPr>
            <w:tcW w:w="3680" w:type="pct"/>
            <w:shd w:val="clear" w:color="auto" w:fill="FFFFFF" w:themeFill="background1"/>
            <w:vAlign w:val="center"/>
          </w:tcPr>
          <w:p w14:paraId="291549AF" w14:textId="6848FD44" w:rsidR="00767A15" w:rsidRPr="00945164" w:rsidRDefault="00D10802" w:rsidP="00343740">
            <w:pPr>
              <w:pStyle w:val="BodyMain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I browse the Facebook group (group’s name) because</w:t>
            </w:r>
            <w:r w:rsidR="00343740">
              <w:rPr>
                <w:color w:val="000000"/>
                <w:szCs w:val="22"/>
              </w:rPr>
              <w:t xml:space="preserve"> i</w:t>
            </w:r>
            <w:r w:rsidR="00343740" w:rsidRPr="00343740">
              <w:rPr>
                <w:color w:val="000000"/>
                <w:szCs w:val="22"/>
              </w:rPr>
              <w:t>t allows me to surf for things that I am interested in</w:t>
            </w:r>
          </w:p>
        </w:tc>
        <w:tc>
          <w:tcPr>
            <w:tcW w:w="521" w:type="pct"/>
            <w:shd w:val="clear" w:color="auto" w:fill="FFFFFF" w:themeFill="background1"/>
            <w:vAlign w:val="center"/>
          </w:tcPr>
          <w:p w14:paraId="30B87B91" w14:textId="77777777" w:rsidR="00767A15" w:rsidRPr="00086EA6" w:rsidRDefault="00767A15" w:rsidP="00525A63">
            <w:pPr>
              <w:pStyle w:val="BodyMain"/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3A23">
              <w:t>0.883</w:t>
            </w:r>
          </w:p>
        </w:tc>
      </w:tr>
      <w:tr w:rsidR="00767A15" w14:paraId="28704829" w14:textId="77777777" w:rsidTr="00525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pct"/>
            <w:vMerge w:val="restart"/>
            <w:shd w:val="clear" w:color="auto" w:fill="FFFFFF" w:themeFill="background1"/>
          </w:tcPr>
          <w:p w14:paraId="507B3A32" w14:textId="47111EFB" w:rsidR="00767A15" w:rsidRDefault="00026111" w:rsidP="00026111">
            <w:pPr>
              <w:pStyle w:val="BodyMain"/>
              <w:spacing w:line="240" w:lineRule="auto"/>
              <w:ind w:firstLine="0"/>
            </w:pPr>
            <w:r>
              <w:t>Structure</w:t>
            </w:r>
          </w:p>
        </w:tc>
        <w:tc>
          <w:tcPr>
            <w:tcW w:w="3680" w:type="pct"/>
            <w:shd w:val="clear" w:color="auto" w:fill="FFFFFF" w:themeFill="background1"/>
            <w:vAlign w:val="center"/>
          </w:tcPr>
          <w:p w14:paraId="2274679C" w14:textId="48D7482E" w:rsidR="00767A15" w:rsidRPr="00945164" w:rsidRDefault="00C019AD" w:rsidP="00C019AD">
            <w:pPr>
              <w:pStyle w:val="BodyMain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I browse the Facebook group (group’s name) because i</w:t>
            </w:r>
            <w:r w:rsidRPr="00C019AD">
              <w:rPr>
                <w:color w:val="000000"/>
                <w:szCs w:val="22"/>
              </w:rPr>
              <w:t>t allows me to expand my social network</w:t>
            </w:r>
          </w:p>
        </w:tc>
        <w:tc>
          <w:tcPr>
            <w:tcW w:w="521" w:type="pct"/>
            <w:shd w:val="clear" w:color="auto" w:fill="FFFFFF" w:themeFill="background1"/>
            <w:vAlign w:val="center"/>
          </w:tcPr>
          <w:p w14:paraId="66B77E2C" w14:textId="690A38FB" w:rsidR="00767A15" w:rsidRPr="00086EA6" w:rsidRDefault="00767A15" w:rsidP="00525A63">
            <w:pPr>
              <w:pStyle w:val="BodyMain"/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5E4E">
              <w:t>0.8</w:t>
            </w:r>
            <w:r w:rsidR="00525A63">
              <w:t>14</w:t>
            </w:r>
          </w:p>
        </w:tc>
      </w:tr>
      <w:tr w:rsidR="00767A15" w14:paraId="1B420D46" w14:textId="77777777" w:rsidTr="00525A6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pct"/>
            <w:vMerge/>
            <w:shd w:val="clear" w:color="auto" w:fill="FFFFFF" w:themeFill="background1"/>
          </w:tcPr>
          <w:p w14:paraId="768D0F21" w14:textId="77777777" w:rsidR="00767A15" w:rsidRDefault="00767A15" w:rsidP="00026111">
            <w:pPr>
              <w:pStyle w:val="BodyMain"/>
              <w:spacing w:line="240" w:lineRule="auto"/>
              <w:ind w:firstLine="0"/>
            </w:pPr>
          </w:p>
        </w:tc>
        <w:tc>
          <w:tcPr>
            <w:tcW w:w="3680" w:type="pct"/>
            <w:shd w:val="clear" w:color="auto" w:fill="FFFFFF" w:themeFill="background1"/>
            <w:vAlign w:val="center"/>
          </w:tcPr>
          <w:p w14:paraId="1C8A54B5" w14:textId="4A5160A0" w:rsidR="00767A15" w:rsidRPr="00945164" w:rsidRDefault="00C019AD" w:rsidP="003B632C">
            <w:pPr>
              <w:pStyle w:val="BodyMain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I browse the Facebook group (group’s name) because</w:t>
            </w:r>
            <w:r>
              <w:t xml:space="preserve"> </w:t>
            </w:r>
            <w:r w:rsidR="003B632C">
              <w:t>I feel it is like my community</w:t>
            </w:r>
          </w:p>
        </w:tc>
        <w:tc>
          <w:tcPr>
            <w:tcW w:w="521" w:type="pct"/>
            <w:shd w:val="clear" w:color="auto" w:fill="FFFFFF" w:themeFill="background1"/>
            <w:vAlign w:val="center"/>
          </w:tcPr>
          <w:p w14:paraId="01E07701" w14:textId="49066392" w:rsidR="00767A15" w:rsidRPr="00086EA6" w:rsidRDefault="00767A15" w:rsidP="00525A63">
            <w:pPr>
              <w:pStyle w:val="BodyMain"/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5E4E">
              <w:t>0.8</w:t>
            </w:r>
            <w:r w:rsidR="00525A63">
              <w:t>63</w:t>
            </w:r>
          </w:p>
        </w:tc>
      </w:tr>
      <w:tr w:rsidR="00767A15" w14:paraId="4705D764" w14:textId="77777777" w:rsidTr="00525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pct"/>
            <w:vMerge/>
            <w:shd w:val="clear" w:color="auto" w:fill="FFFFFF" w:themeFill="background1"/>
          </w:tcPr>
          <w:p w14:paraId="5003FAD7" w14:textId="77777777" w:rsidR="00767A15" w:rsidRDefault="00767A15" w:rsidP="00026111">
            <w:pPr>
              <w:pStyle w:val="BodyMain"/>
              <w:spacing w:line="240" w:lineRule="auto"/>
              <w:ind w:firstLine="0"/>
            </w:pPr>
          </w:p>
        </w:tc>
        <w:tc>
          <w:tcPr>
            <w:tcW w:w="3680" w:type="pct"/>
            <w:shd w:val="clear" w:color="auto" w:fill="FFFFFF" w:themeFill="background1"/>
            <w:vAlign w:val="center"/>
          </w:tcPr>
          <w:p w14:paraId="43BAF4BB" w14:textId="052F0E7C" w:rsidR="00767A15" w:rsidRPr="00945164" w:rsidRDefault="00C019AD" w:rsidP="00E65FB6">
            <w:pPr>
              <w:pStyle w:val="BodyMain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I browse the Facebook group (group’s name) because I believe the members of the groups will help me with my problems</w:t>
            </w:r>
          </w:p>
        </w:tc>
        <w:tc>
          <w:tcPr>
            <w:tcW w:w="521" w:type="pct"/>
            <w:shd w:val="clear" w:color="auto" w:fill="FFFFFF" w:themeFill="background1"/>
            <w:vAlign w:val="center"/>
          </w:tcPr>
          <w:p w14:paraId="764B6F9D" w14:textId="49D46754" w:rsidR="00767A15" w:rsidRPr="00086EA6" w:rsidRDefault="00767A15" w:rsidP="00525A63">
            <w:pPr>
              <w:pStyle w:val="BodyMain"/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5E4E">
              <w:t>0.8</w:t>
            </w:r>
            <w:r w:rsidR="00525A63">
              <w:t>55</w:t>
            </w:r>
          </w:p>
        </w:tc>
      </w:tr>
      <w:tr w:rsidR="00767A15" w14:paraId="1C765DAF" w14:textId="77777777" w:rsidTr="00525A63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pct"/>
            <w:vMerge/>
            <w:shd w:val="clear" w:color="auto" w:fill="FFFFFF" w:themeFill="background1"/>
          </w:tcPr>
          <w:p w14:paraId="4624ECD2" w14:textId="77777777" w:rsidR="00767A15" w:rsidRDefault="00767A15" w:rsidP="00026111">
            <w:pPr>
              <w:pStyle w:val="BodyMain"/>
              <w:spacing w:line="240" w:lineRule="auto"/>
              <w:ind w:firstLine="0"/>
            </w:pPr>
          </w:p>
        </w:tc>
        <w:tc>
          <w:tcPr>
            <w:tcW w:w="3680" w:type="pct"/>
            <w:shd w:val="clear" w:color="auto" w:fill="FFFFFF" w:themeFill="background1"/>
            <w:vAlign w:val="center"/>
          </w:tcPr>
          <w:p w14:paraId="119E17CC" w14:textId="20643FD6" w:rsidR="00767A15" w:rsidRPr="00945164" w:rsidRDefault="00C019AD" w:rsidP="00E65FB6">
            <w:pPr>
              <w:pStyle w:val="BodyMain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I browse the Facebook group (group’s name) because members of the group use terms that I find is common</w:t>
            </w:r>
          </w:p>
        </w:tc>
        <w:tc>
          <w:tcPr>
            <w:tcW w:w="521" w:type="pct"/>
            <w:shd w:val="clear" w:color="auto" w:fill="FFFFFF" w:themeFill="background1"/>
            <w:vAlign w:val="center"/>
          </w:tcPr>
          <w:p w14:paraId="7903A8F9" w14:textId="67920469" w:rsidR="00767A15" w:rsidRPr="00086EA6" w:rsidRDefault="00767A15" w:rsidP="00525A63">
            <w:pPr>
              <w:pStyle w:val="BodyMain"/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5E4E">
              <w:t>0.7</w:t>
            </w:r>
            <w:r w:rsidR="00525A63">
              <w:t>76</w:t>
            </w:r>
          </w:p>
        </w:tc>
      </w:tr>
      <w:tr w:rsidR="00767A15" w14:paraId="7EEFADCC" w14:textId="77777777" w:rsidTr="00525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pct"/>
            <w:vMerge/>
            <w:shd w:val="clear" w:color="auto" w:fill="FFFFFF" w:themeFill="background1"/>
          </w:tcPr>
          <w:p w14:paraId="03F4B48E" w14:textId="77777777" w:rsidR="00767A15" w:rsidRDefault="00767A15" w:rsidP="00026111">
            <w:pPr>
              <w:pStyle w:val="BodyMain"/>
              <w:spacing w:line="240" w:lineRule="auto"/>
              <w:ind w:firstLine="0"/>
            </w:pPr>
          </w:p>
        </w:tc>
        <w:tc>
          <w:tcPr>
            <w:tcW w:w="3680" w:type="pct"/>
            <w:shd w:val="clear" w:color="auto" w:fill="FFFFFF" w:themeFill="background1"/>
            <w:vAlign w:val="center"/>
          </w:tcPr>
          <w:p w14:paraId="5DBF64FB" w14:textId="6EDDC745" w:rsidR="00767A15" w:rsidRPr="00945164" w:rsidRDefault="00C019AD" w:rsidP="00E65FB6">
            <w:pPr>
              <w:pStyle w:val="BodyMain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  <w:szCs w:val="22"/>
              </w:rPr>
              <w:t>I browse the Facebook group (group’s name) because members of the groups share the same value amongst each other</w:t>
            </w:r>
          </w:p>
        </w:tc>
        <w:tc>
          <w:tcPr>
            <w:tcW w:w="521" w:type="pct"/>
            <w:shd w:val="clear" w:color="auto" w:fill="FFFFFF" w:themeFill="background1"/>
            <w:vAlign w:val="center"/>
          </w:tcPr>
          <w:p w14:paraId="1291D045" w14:textId="73A74202" w:rsidR="00767A15" w:rsidRPr="00086EA6" w:rsidRDefault="00767A15" w:rsidP="00525A63">
            <w:pPr>
              <w:pStyle w:val="BodyMain"/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5E4E">
              <w:t>0.</w:t>
            </w:r>
            <w:r w:rsidR="00525A63">
              <w:t>742</w:t>
            </w:r>
          </w:p>
        </w:tc>
      </w:tr>
      <w:tr w:rsidR="003B632C" w14:paraId="5DBE06E6" w14:textId="77777777" w:rsidTr="00525A63">
        <w:trPr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pct"/>
            <w:vMerge w:val="restart"/>
            <w:shd w:val="clear" w:color="auto" w:fill="FFFFFF" w:themeFill="background1"/>
          </w:tcPr>
          <w:p w14:paraId="4BEB56EE" w14:textId="1CDD19F3" w:rsidR="003B632C" w:rsidRDefault="003B632C" w:rsidP="00026111">
            <w:pPr>
              <w:pStyle w:val="BodyMain"/>
              <w:spacing w:line="240" w:lineRule="auto"/>
              <w:ind w:firstLine="0"/>
            </w:pPr>
            <w:r>
              <w:lastRenderedPageBreak/>
              <w:t>Information Quality</w:t>
            </w:r>
          </w:p>
        </w:tc>
        <w:tc>
          <w:tcPr>
            <w:tcW w:w="3680" w:type="pct"/>
            <w:shd w:val="clear" w:color="auto" w:fill="FFFFFF" w:themeFill="background1"/>
            <w:vAlign w:val="center"/>
          </w:tcPr>
          <w:p w14:paraId="1E72D0FD" w14:textId="4B560007" w:rsidR="003B632C" w:rsidRPr="00945164" w:rsidRDefault="003B632C" w:rsidP="003B632C">
            <w:pPr>
              <w:pStyle w:val="BodyMain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By browsing the Facebook group (group’s name), I found the information shared is logical and reasonable </w:t>
            </w:r>
          </w:p>
        </w:tc>
        <w:tc>
          <w:tcPr>
            <w:tcW w:w="521" w:type="pct"/>
            <w:shd w:val="clear" w:color="auto" w:fill="FFFFFF" w:themeFill="background1"/>
            <w:vAlign w:val="center"/>
          </w:tcPr>
          <w:p w14:paraId="35C83C4C" w14:textId="6DE0E64F" w:rsidR="003B632C" w:rsidRPr="00086EA6" w:rsidRDefault="003B632C" w:rsidP="00525A63">
            <w:pPr>
              <w:pStyle w:val="BodyMain"/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4164">
              <w:t>0.8</w:t>
            </w:r>
            <w:r w:rsidR="00525A63">
              <w:t>17</w:t>
            </w:r>
          </w:p>
        </w:tc>
      </w:tr>
      <w:tr w:rsidR="003B632C" w14:paraId="6CCAB009" w14:textId="77777777" w:rsidTr="00525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pct"/>
            <w:vMerge/>
            <w:shd w:val="clear" w:color="auto" w:fill="FFFFFF" w:themeFill="background1"/>
          </w:tcPr>
          <w:p w14:paraId="5E1B96D8" w14:textId="77777777" w:rsidR="003B632C" w:rsidRDefault="003B632C" w:rsidP="00026111">
            <w:pPr>
              <w:pStyle w:val="BodyMain"/>
              <w:spacing w:line="240" w:lineRule="auto"/>
              <w:ind w:firstLine="0"/>
            </w:pPr>
          </w:p>
        </w:tc>
        <w:tc>
          <w:tcPr>
            <w:tcW w:w="3680" w:type="pct"/>
            <w:shd w:val="clear" w:color="auto" w:fill="FFFFFF" w:themeFill="background1"/>
            <w:vAlign w:val="center"/>
          </w:tcPr>
          <w:p w14:paraId="6376CEE2" w14:textId="6633DADB" w:rsidR="003B632C" w:rsidRPr="00945164" w:rsidRDefault="003B632C" w:rsidP="003B632C">
            <w:pPr>
              <w:pStyle w:val="BodyMain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y browsing the Facebook group (group’s name), I found the information shared is meaningful</w:t>
            </w:r>
          </w:p>
        </w:tc>
        <w:tc>
          <w:tcPr>
            <w:tcW w:w="521" w:type="pct"/>
            <w:shd w:val="clear" w:color="auto" w:fill="FFFFFF" w:themeFill="background1"/>
            <w:vAlign w:val="center"/>
          </w:tcPr>
          <w:p w14:paraId="5FEB9BF3" w14:textId="0E8492EC" w:rsidR="003B632C" w:rsidRPr="00086EA6" w:rsidRDefault="003B632C" w:rsidP="00525A63">
            <w:pPr>
              <w:pStyle w:val="BodyMain"/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4164">
              <w:t>0.</w:t>
            </w:r>
            <w:r>
              <w:t>8</w:t>
            </w:r>
            <w:r w:rsidR="00525A63">
              <w:t>38</w:t>
            </w:r>
          </w:p>
        </w:tc>
      </w:tr>
      <w:tr w:rsidR="003B632C" w14:paraId="342C38C6" w14:textId="77777777" w:rsidTr="00525A63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pct"/>
            <w:vMerge/>
            <w:shd w:val="clear" w:color="auto" w:fill="FFFFFF" w:themeFill="background1"/>
          </w:tcPr>
          <w:p w14:paraId="36D045A7" w14:textId="77777777" w:rsidR="003B632C" w:rsidRDefault="003B632C" w:rsidP="00026111">
            <w:pPr>
              <w:pStyle w:val="BodyMain"/>
              <w:spacing w:line="240" w:lineRule="auto"/>
              <w:ind w:firstLine="0"/>
            </w:pPr>
          </w:p>
        </w:tc>
        <w:tc>
          <w:tcPr>
            <w:tcW w:w="3680" w:type="pct"/>
            <w:shd w:val="clear" w:color="auto" w:fill="FFFFFF" w:themeFill="background1"/>
            <w:vAlign w:val="center"/>
          </w:tcPr>
          <w:p w14:paraId="6F0CDF39" w14:textId="121F33E4" w:rsidR="003B632C" w:rsidRPr="00945164" w:rsidRDefault="003B632C" w:rsidP="003B632C">
            <w:pPr>
              <w:pStyle w:val="BodyMain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y browsing the Facebook group (group’s name), I found the information shared added value to my understanding</w:t>
            </w:r>
          </w:p>
        </w:tc>
        <w:tc>
          <w:tcPr>
            <w:tcW w:w="521" w:type="pct"/>
            <w:shd w:val="clear" w:color="auto" w:fill="FFFFFF" w:themeFill="background1"/>
            <w:vAlign w:val="center"/>
          </w:tcPr>
          <w:p w14:paraId="5BDC7974" w14:textId="40720714" w:rsidR="003B632C" w:rsidRPr="00086EA6" w:rsidRDefault="003B632C" w:rsidP="00525A63">
            <w:pPr>
              <w:pStyle w:val="BodyMain"/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4164">
              <w:t>0.</w:t>
            </w:r>
            <w:r w:rsidR="00525A63">
              <w:t>807</w:t>
            </w:r>
          </w:p>
        </w:tc>
      </w:tr>
      <w:tr w:rsidR="003B632C" w14:paraId="13B392C9" w14:textId="77777777" w:rsidTr="00525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pct"/>
            <w:vMerge/>
            <w:shd w:val="clear" w:color="auto" w:fill="FFFFFF" w:themeFill="background1"/>
          </w:tcPr>
          <w:p w14:paraId="436115AA" w14:textId="77777777" w:rsidR="003B632C" w:rsidRDefault="003B632C" w:rsidP="00026111">
            <w:pPr>
              <w:pStyle w:val="BodyMain"/>
              <w:spacing w:line="240" w:lineRule="auto"/>
              <w:ind w:firstLine="0"/>
            </w:pPr>
          </w:p>
        </w:tc>
        <w:tc>
          <w:tcPr>
            <w:tcW w:w="3680" w:type="pct"/>
            <w:shd w:val="clear" w:color="auto" w:fill="FFFFFF" w:themeFill="background1"/>
            <w:vAlign w:val="center"/>
          </w:tcPr>
          <w:p w14:paraId="7E88FC63" w14:textId="5D3023C1" w:rsidR="003B632C" w:rsidRPr="00B90FB1" w:rsidRDefault="003B632C" w:rsidP="003B632C">
            <w:pPr>
              <w:pStyle w:val="BodyMain"/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y browsing the Facebook group (group’s name), I found the information shared is available at a time suitable for its use.</w:t>
            </w:r>
          </w:p>
        </w:tc>
        <w:tc>
          <w:tcPr>
            <w:tcW w:w="521" w:type="pct"/>
            <w:shd w:val="clear" w:color="auto" w:fill="FFFFFF" w:themeFill="background1"/>
            <w:vAlign w:val="center"/>
          </w:tcPr>
          <w:p w14:paraId="684755CD" w14:textId="787287BF" w:rsidR="003B632C" w:rsidRPr="00F44164" w:rsidRDefault="00525A63" w:rsidP="00525A63">
            <w:pPr>
              <w:pStyle w:val="BodyMain"/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83</w:t>
            </w:r>
          </w:p>
        </w:tc>
      </w:tr>
      <w:tr w:rsidR="00525A63" w14:paraId="2E0399AF" w14:textId="77777777" w:rsidTr="00525A63">
        <w:trPr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pct"/>
            <w:vMerge w:val="restart"/>
            <w:shd w:val="clear" w:color="auto" w:fill="FFFFFF" w:themeFill="background1"/>
          </w:tcPr>
          <w:p w14:paraId="65D6770E" w14:textId="461B6533" w:rsidR="00525A63" w:rsidRDefault="00525A63" w:rsidP="00026111">
            <w:pPr>
              <w:pStyle w:val="BodyMain"/>
              <w:spacing w:line="240" w:lineRule="auto"/>
              <w:ind w:firstLine="0"/>
            </w:pPr>
            <w:r>
              <w:t>Knowledge Acquisition</w:t>
            </w:r>
          </w:p>
        </w:tc>
        <w:tc>
          <w:tcPr>
            <w:tcW w:w="3680" w:type="pct"/>
            <w:shd w:val="clear" w:color="auto" w:fill="FFFFFF" w:themeFill="background1"/>
            <w:vAlign w:val="center"/>
          </w:tcPr>
          <w:p w14:paraId="6FA24633" w14:textId="7ABAAF13" w:rsidR="00525A63" w:rsidRPr="00B90FB1" w:rsidRDefault="00525A63" w:rsidP="00E65FB6">
            <w:pPr>
              <w:pStyle w:val="BodyMain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y browsing the Facebook group (group’s name), it allow me to acquire a new knowledge in paddy farming</w:t>
            </w:r>
          </w:p>
        </w:tc>
        <w:tc>
          <w:tcPr>
            <w:tcW w:w="521" w:type="pct"/>
            <w:shd w:val="clear" w:color="auto" w:fill="FFFFFF" w:themeFill="background1"/>
            <w:vAlign w:val="center"/>
          </w:tcPr>
          <w:p w14:paraId="3F6C04DE" w14:textId="7020327C" w:rsidR="00525A63" w:rsidRPr="00F44164" w:rsidRDefault="00525A63" w:rsidP="00525A63">
            <w:pPr>
              <w:pStyle w:val="BodyMain"/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15</w:t>
            </w:r>
          </w:p>
        </w:tc>
      </w:tr>
      <w:tr w:rsidR="00525A63" w14:paraId="4E6D07CF" w14:textId="77777777" w:rsidTr="00525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pct"/>
            <w:vMerge/>
            <w:shd w:val="clear" w:color="auto" w:fill="FFFFFF" w:themeFill="background1"/>
          </w:tcPr>
          <w:p w14:paraId="449657A0" w14:textId="77777777" w:rsidR="00525A63" w:rsidRDefault="00525A63" w:rsidP="00026111">
            <w:pPr>
              <w:pStyle w:val="BodyMain"/>
              <w:spacing w:line="240" w:lineRule="auto"/>
              <w:ind w:firstLine="0"/>
            </w:pPr>
          </w:p>
        </w:tc>
        <w:tc>
          <w:tcPr>
            <w:tcW w:w="3680" w:type="pct"/>
            <w:shd w:val="clear" w:color="auto" w:fill="FFFFFF" w:themeFill="background1"/>
            <w:vAlign w:val="center"/>
          </w:tcPr>
          <w:p w14:paraId="56AC6EF7" w14:textId="097D3E98" w:rsidR="00525A63" w:rsidRPr="00B90FB1" w:rsidRDefault="00525A63" w:rsidP="00495D4F">
            <w:pPr>
              <w:pStyle w:val="BodyMain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y browsing the Facebook group (group’s name), it allow me to consistently acquire knowledge related to paddy farming</w:t>
            </w:r>
          </w:p>
        </w:tc>
        <w:tc>
          <w:tcPr>
            <w:tcW w:w="521" w:type="pct"/>
            <w:shd w:val="clear" w:color="auto" w:fill="FFFFFF" w:themeFill="background1"/>
            <w:vAlign w:val="center"/>
          </w:tcPr>
          <w:p w14:paraId="3029CB67" w14:textId="2DA8812A" w:rsidR="00525A63" w:rsidRPr="00F44164" w:rsidRDefault="00525A63" w:rsidP="00525A63">
            <w:pPr>
              <w:pStyle w:val="BodyMain"/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98</w:t>
            </w:r>
          </w:p>
        </w:tc>
      </w:tr>
      <w:tr w:rsidR="00525A63" w14:paraId="5F102B48" w14:textId="77777777" w:rsidTr="00525A63">
        <w:trPr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pct"/>
            <w:vMerge/>
            <w:shd w:val="clear" w:color="auto" w:fill="FFFFFF" w:themeFill="background1"/>
          </w:tcPr>
          <w:p w14:paraId="37258E5E" w14:textId="77777777" w:rsidR="00525A63" w:rsidRDefault="00525A63" w:rsidP="00026111">
            <w:pPr>
              <w:pStyle w:val="BodyMain"/>
              <w:spacing w:line="240" w:lineRule="auto"/>
              <w:ind w:firstLine="0"/>
            </w:pPr>
          </w:p>
        </w:tc>
        <w:tc>
          <w:tcPr>
            <w:tcW w:w="3680" w:type="pct"/>
            <w:shd w:val="clear" w:color="auto" w:fill="FFFFFF" w:themeFill="background1"/>
            <w:vAlign w:val="center"/>
          </w:tcPr>
          <w:p w14:paraId="36D380AB" w14:textId="5DBCC260" w:rsidR="00525A63" w:rsidRPr="00B90FB1" w:rsidRDefault="00525A63" w:rsidP="00495D4F">
            <w:pPr>
              <w:pStyle w:val="BodyMain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teraction in the Facebook group (group’s name), allow me to obtain knowledge to solve my problems in paddy farming</w:t>
            </w:r>
          </w:p>
        </w:tc>
        <w:tc>
          <w:tcPr>
            <w:tcW w:w="521" w:type="pct"/>
            <w:shd w:val="clear" w:color="auto" w:fill="FFFFFF" w:themeFill="background1"/>
            <w:vAlign w:val="center"/>
          </w:tcPr>
          <w:p w14:paraId="6AFBF5C3" w14:textId="4F9254EB" w:rsidR="00525A63" w:rsidRPr="00F44164" w:rsidRDefault="00525A63" w:rsidP="00525A63">
            <w:pPr>
              <w:pStyle w:val="BodyMain"/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47</w:t>
            </w:r>
          </w:p>
        </w:tc>
      </w:tr>
      <w:tr w:rsidR="00525A63" w14:paraId="23CAA3A3" w14:textId="77777777" w:rsidTr="00525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pct"/>
            <w:vMerge/>
            <w:shd w:val="clear" w:color="auto" w:fill="FFFFFF" w:themeFill="background1"/>
          </w:tcPr>
          <w:p w14:paraId="7FA10363" w14:textId="77777777" w:rsidR="00525A63" w:rsidRDefault="00525A63" w:rsidP="00026111">
            <w:pPr>
              <w:pStyle w:val="BodyMain"/>
              <w:spacing w:line="240" w:lineRule="auto"/>
              <w:ind w:firstLine="0"/>
            </w:pPr>
          </w:p>
        </w:tc>
        <w:tc>
          <w:tcPr>
            <w:tcW w:w="3680" w:type="pct"/>
            <w:shd w:val="clear" w:color="auto" w:fill="FFFFFF" w:themeFill="background1"/>
            <w:vAlign w:val="center"/>
          </w:tcPr>
          <w:p w14:paraId="5F0BF75B" w14:textId="4AFECA61" w:rsidR="00525A63" w:rsidRPr="00B90FB1" w:rsidRDefault="00525A63" w:rsidP="00631B45">
            <w:pPr>
              <w:pStyle w:val="BodyMain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y browsing the Facebook group (group’s name), it allow me to increase my knowledge related to paddy farming</w:t>
            </w:r>
          </w:p>
        </w:tc>
        <w:tc>
          <w:tcPr>
            <w:tcW w:w="521" w:type="pct"/>
            <w:shd w:val="clear" w:color="auto" w:fill="FFFFFF" w:themeFill="background1"/>
            <w:vAlign w:val="center"/>
          </w:tcPr>
          <w:p w14:paraId="691D4AC7" w14:textId="3C3BAA29" w:rsidR="00525A63" w:rsidRPr="00F44164" w:rsidRDefault="00525A63" w:rsidP="00525A63">
            <w:pPr>
              <w:pStyle w:val="BodyMain"/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72</w:t>
            </w:r>
          </w:p>
        </w:tc>
      </w:tr>
      <w:tr w:rsidR="00525A63" w14:paraId="74FD311F" w14:textId="77777777" w:rsidTr="00525A63">
        <w:trPr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pct"/>
            <w:vMerge w:val="restart"/>
            <w:shd w:val="clear" w:color="auto" w:fill="FFFFFF" w:themeFill="background1"/>
          </w:tcPr>
          <w:p w14:paraId="4B73795B" w14:textId="47B8C9E3" w:rsidR="00525A63" w:rsidRDefault="00525A63" w:rsidP="00026111">
            <w:pPr>
              <w:pStyle w:val="BodyMain"/>
              <w:spacing w:line="240" w:lineRule="auto"/>
              <w:ind w:firstLine="0"/>
            </w:pPr>
            <w:r>
              <w:t>Complexity Reduction</w:t>
            </w:r>
          </w:p>
        </w:tc>
        <w:tc>
          <w:tcPr>
            <w:tcW w:w="3680" w:type="pct"/>
            <w:shd w:val="clear" w:color="auto" w:fill="FFFFFF" w:themeFill="background1"/>
            <w:vAlign w:val="center"/>
          </w:tcPr>
          <w:p w14:paraId="280384A2" w14:textId="4A71573C" w:rsidR="00525A63" w:rsidRPr="00B90FB1" w:rsidRDefault="00525A63" w:rsidP="00E65FB6">
            <w:pPr>
              <w:pStyle w:val="BodyMain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 found it is easier to use new technology after obtaining knowledge related to it from the Facebook group (group’s name)</w:t>
            </w:r>
          </w:p>
        </w:tc>
        <w:tc>
          <w:tcPr>
            <w:tcW w:w="521" w:type="pct"/>
            <w:shd w:val="clear" w:color="auto" w:fill="FFFFFF" w:themeFill="background1"/>
            <w:vAlign w:val="center"/>
          </w:tcPr>
          <w:p w14:paraId="2A03F5E6" w14:textId="6D1485AE" w:rsidR="00525A63" w:rsidRPr="00F44164" w:rsidRDefault="00525A63" w:rsidP="00525A63">
            <w:pPr>
              <w:pStyle w:val="BodyMain"/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92</w:t>
            </w:r>
          </w:p>
        </w:tc>
      </w:tr>
      <w:tr w:rsidR="00525A63" w14:paraId="515E0D0F" w14:textId="77777777" w:rsidTr="00525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pct"/>
            <w:vMerge/>
            <w:shd w:val="clear" w:color="auto" w:fill="FFFFFF" w:themeFill="background1"/>
          </w:tcPr>
          <w:p w14:paraId="04E9A747" w14:textId="77777777" w:rsidR="00525A63" w:rsidRDefault="00525A63" w:rsidP="00026111">
            <w:pPr>
              <w:pStyle w:val="BodyMain"/>
              <w:spacing w:line="240" w:lineRule="auto"/>
              <w:ind w:firstLine="0"/>
            </w:pPr>
          </w:p>
        </w:tc>
        <w:tc>
          <w:tcPr>
            <w:tcW w:w="3680" w:type="pct"/>
            <w:shd w:val="clear" w:color="auto" w:fill="FFFFFF" w:themeFill="background1"/>
            <w:vAlign w:val="center"/>
          </w:tcPr>
          <w:p w14:paraId="12C2F95B" w14:textId="38902D94" w:rsidR="00525A63" w:rsidRDefault="00525A63" w:rsidP="00631B45">
            <w:pPr>
              <w:pStyle w:val="BodyMain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y browsing the Facebook group (group’s name), the practices related to paddy farming that seems difficult before are becoming easier to learn</w:t>
            </w:r>
          </w:p>
        </w:tc>
        <w:tc>
          <w:tcPr>
            <w:tcW w:w="521" w:type="pct"/>
            <w:shd w:val="clear" w:color="auto" w:fill="FFFFFF" w:themeFill="background1"/>
            <w:vAlign w:val="center"/>
          </w:tcPr>
          <w:p w14:paraId="5CE4D220" w14:textId="4F19DDBA" w:rsidR="00525A63" w:rsidRPr="00F44164" w:rsidRDefault="00525A63" w:rsidP="00525A63">
            <w:pPr>
              <w:pStyle w:val="BodyMain"/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67</w:t>
            </w:r>
          </w:p>
        </w:tc>
      </w:tr>
      <w:tr w:rsidR="00525A63" w14:paraId="1F3A5BCC" w14:textId="77777777" w:rsidTr="00525A63">
        <w:trPr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pct"/>
            <w:vMerge/>
            <w:shd w:val="clear" w:color="auto" w:fill="FFFFFF" w:themeFill="background1"/>
          </w:tcPr>
          <w:p w14:paraId="65E9FE9A" w14:textId="77777777" w:rsidR="00525A63" w:rsidRDefault="00525A63" w:rsidP="00026111">
            <w:pPr>
              <w:pStyle w:val="BodyMain"/>
              <w:spacing w:line="240" w:lineRule="auto"/>
              <w:ind w:firstLine="0"/>
            </w:pPr>
          </w:p>
        </w:tc>
        <w:tc>
          <w:tcPr>
            <w:tcW w:w="3680" w:type="pct"/>
            <w:shd w:val="clear" w:color="auto" w:fill="FFFFFF" w:themeFill="background1"/>
            <w:vAlign w:val="center"/>
          </w:tcPr>
          <w:p w14:paraId="5CD94637" w14:textId="258984D3" w:rsidR="00525A63" w:rsidRDefault="00525A63" w:rsidP="00E65FB6">
            <w:pPr>
              <w:pStyle w:val="BodyMain"/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y browsing the Facebook group (group’s name), it helps me to understand more about new technology/practices related to paddy farming</w:t>
            </w:r>
          </w:p>
        </w:tc>
        <w:tc>
          <w:tcPr>
            <w:tcW w:w="521" w:type="pct"/>
            <w:shd w:val="clear" w:color="auto" w:fill="FFFFFF" w:themeFill="background1"/>
            <w:vAlign w:val="center"/>
          </w:tcPr>
          <w:p w14:paraId="166797E1" w14:textId="3B37C4D4" w:rsidR="00525A63" w:rsidRPr="00F44164" w:rsidRDefault="00525A63" w:rsidP="00525A63">
            <w:pPr>
              <w:pStyle w:val="BodyMain"/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20</w:t>
            </w:r>
          </w:p>
        </w:tc>
      </w:tr>
      <w:tr w:rsidR="00525A63" w14:paraId="6F85D4D5" w14:textId="77777777" w:rsidTr="00525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pct"/>
            <w:vMerge/>
            <w:shd w:val="clear" w:color="auto" w:fill="FFFFFF" w:themeFill="background1"/>
          </w:tcPr>
          <w:p w14:paraId="24BFD07A" w14:textId="77777777" w:rsidR="00525A63" w:rsidRDefault="00525A63" w:rsidP="00026111">
            <w:pPr>
              <w:pStyle w:val="BodyMain"/>
              <w:spacing w:line="240" w:lineRule="auto"/>
              <w:ind w:firstLine="0"/>
            </w:pPr>
          </w:p>
        </w:tc>
        <w:tc>
          <w:tcPr>
            <w:tcW w:w="3680" w:type="pct"/>
            <w:shd w:val="clear" w:color="auto" w:fill="FFFFFF" w:themeFill="background1"/>
            <w:vAlign w:val="center"/>
          </w:tcPr>
          <w:p w14:paraId="6DADA6C5" w14:textId="22A700A0" w:rsidR="00525A63" w:rsidRDefault="00525A63" w:rsidP="007066D1">
            <w:pPr>
              <w:pStyle w:val="BodyMain"/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 found that the content shared in the Facebook group (group’s name) are relevant for paddy farming</w:t>
            </w:r>
          </w:p>
        </w:tc>
        <w:tc>
          <w:tcPr>
            <w:tcW w:w="521" w:type="pct"/>
            <w:shd w:val="clear" w:color="auto" w:fill="FFFFFF" w:themeFill="background1"/>
            <w:vAlign w:val="center"/>
          </w:tcPr>
          <w:p w14:paraId="39E3B43A" w14:textId="1B5F8065" w:rsidR="00525A63" w:rsidRPr="00F44164" w:rsidRDefault="00525A63" w:rsidP="00525A63">
            <w:pPr>
              <w:pStyle w:val="BodyMain"/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09</w:t>
            </w:r>
          </w:p>
        </w:tc>
      </w:tr>
    </w:tbl>
    <w:p w14:paraId="0F56427A" w14:textId="77777777" w:rsidR="00767A15" w:rsidRDefault="00767A15"/>
    <w:sectPr w:rsidR="00767A15" w:rsidSect="00767A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0MjU2NTeytLA0NrBQ0lEKTi0uzszPAykwqgUAh3uQHiwAAAA="/>
  </w:docVars>
  <w:rsids>
    <w:rsidRoot w:val="00767A15"/>
    <w:rsid w:val="00026111"/>
    <w:rsid w:val="00140FB9"/>
    <w:rsid w:val="001F3C22"/>
    <w:rsid w:val="0021154D"/>
    <w:rsid w:val="003049F6"/>
    <w:rsid w:val="00306A31"/>
    <w:rsid w:val="00343740"/>
    <w:rsid w:val="003B632C"/>
    <w:rsid w:val="00495D4F"/>
    <w:rsid w:val="00525A63"/>
    <w:rsid w:val="005F0086"/>
    <w:rsid w:val="00605595"/>
    <w:rsid w:val="00631B45"/>
    <w:rsid w:val="0068551F"/>
    <w:rsid w:val="007066D1"/>
    <w:rsid w:val="00767A15"/>
    <w:rsid w:val="00895235"/>
    <w:rsid w:val="00912980"/>
    <w:rsid w:val="009E7C02"/>
    <w:rsid w:val="00C019AD"/>
    <w:rsid w:val="00CA274E"/>
    <w:rsid w:val="00CB6602"/>
    <w:rsid w:val="00D00C32"/>
    <w:rsid w:val="00D10802"/>
    <w:rsid w:val="00E65FB6"/>
    <w:rsid w:val="00EC5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CA715"/>
  <w15:chartTrackingRefBased/>
  <w15:docId w15:val="{7DE39441-4A69-4C6F-89F0-89104D23A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20" w:after="12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7A15"/>
    <w:pPr>
      <w:spacing w:before="0" w:after="0" w:line="360" w:lineRule="auto"/>
    </w:pPr>
    <w:rPr>
      <w:rFonts w:ascii="Times New Roman" w:eastAsia="Times New Roman" w:hAnsi="Times New Roman" w:cs="Times New Roman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0C32"/>
    <w:pPr>
      <w:keepNext/>
      <w:keepLines/>
      <w:spacing w:before="240" w:line="276" w:lineRule="auto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0C32"/>
    <w:pPr>
      <w:keepNext/>
      <w:keepLines/>
      <w:spacing w:before="120" w:after="120" w:line="240" w:lineRule="auto"/>
      <w:outlineLvl w:val="1"/>
    </w:pPr>
    <w:rPr>
      <w:rFonts w:eastAsiaTheme="majorEastAsia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2980"/>
    <w:pPr>
      <w:keepNext/>
      <w:keepLines/>
      <w:spacing w:before="40" w:line="259" w:lineRule="auto"/>
      <w:outlineLvl w:val="2"/>
    </w:pPr>
    <w:rPr>
      <w:rFonts w:eastAsiaTheme="majorEastAsia" w:cstheme="majorBidi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0C32"/>
    <w:rPr>
      <w:rFonts w:ascii="Times New Roman" w:eastAsiaTheme="majorEastAsia" w:hAnsi="Times New Roman" w:cstheme="majorBidi"/>
      <w:b/>
      <w:color w:val="000000" w:themeColor="text1"/>
      <w:sz w:val="28"/>
      <w:szCs w:val="32"/>
      <w:lang w:val="en-MY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0C32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MY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2980"/>
    <w:rPr>
      <w:rFonts w:ascii="Times New Roman" w:eastAsiaTheme="majorEastAsia" w:hAnsi="Times New Roman" w:cstheme="majorBidi"/>
      <w:color w:val="000000" w:themeColor="text1"/>
      <w:sz w:val="24"/>
      <w:szCs w:val="24"/>
      <w:lang w:val="en-MY"/>
    </w:rPr>
  </w:style>
  <w:style w:type="paragraph" w:customStyle="1" w:styleId="BodyMain">
    <w:name w:val="Body_Main"/>
    <w:basedOn w:val="Normal"/>
    <w:link w:val="BodyMainChar"/>
    <w:uiPriority w:val="99"/>
    <w:qFormat/>
    <w:rsid w:val="00767A15"/>
    <w:pPr>
      <w:spacing w:before="240"/>
      <w:ind w:firstLine="374"/>
      <w:jc w:val="both"/>
    </w:pPr>
    <w:rPr>
      <w:sz w:val="24"/>
    </w:rPr>
  </w:style>
  <w:style w:type="character" w:customStyle="1" w:styleId="BodyMainChar">
    <w:name w:val="Body_Main Char"/>
    <w:basedOn w:val="DefaultParagraphFont"/>
    <w:link w:val="BodyMain"/>
    <w:uiPriority w:val="99"/>
    <w:rsid w:val="00767A15"/>
    <w:rPr>
      <w:rFonts w:ascii="Times New Roman" w:eastAsia="Times New Roman" w:hAnsi="Times New Roman" w:cs="Times New Roman"/>
      <w:sz w:val="24"/>
      <w:szCs w:val="20"/>
      <w:lang w:val="en-GB"/>
    </w:rPr>
  </w:style>
  <w:style w:type="table" w:styleId="ListTable6Colorful">
    <w:name w:val="List Table 6 Colorful"/>
    <w:basedOn w:val="TableNormal"/>
    <w:uiPriority w:val="51"/>
    <w:rsid w:val="00767A15"/>
    <w:pPr>
      <w:spacing w:before="0"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CA" w:eastAsia="en-CA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4</Pages>
  <Words>659</Words>
  <Characters>376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mar Redza bin Ahmad Rizal</dc:creator>
  <cp:keywords/>
  <dc:description/>
  <cp:lastModifiedBy>Ammar Redza bin Ahmad Rizal</cp:lastModifiedBy>
  <cp:revision>13</cp:revision>
  <dcterms:created xsi:type="dcterms:W3CDTF">2021-04-28T23:15:00Z</dcterms:created>
  <dcterms:modified xsi:type="dcterms:W3CDTF">2021-05-19T22:52:00Z</dcterms:modified>
</cp:coreProperties>
</file>